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22A" w:rsidRPr="00D60E0C" w:rsidRDefault="0019522A" w:rsidP="0019522A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Arial" w:eastAsia="Arial" w:hAnsi="Arial" w:cs="Arial"/>
          <w:color w:val="000000" w:themeColor="text1"/>
          <w:sz w:val="20"/>
        </w:rPr>
      </w:pPr>
      <w:r w:rsidRPr="00D60E0C">
        <w:rPr>
          <w:rFonts w:ascii="Arial" w:eastAsia="Arial" w:hAnsi="Arial" w:cs="Arial"/>
          <w:color w:val="000000" w:themeColor="text1"/>
          <w:sz w:val="20"/>
        </w:rPr>
        <w:t xml:space="preserve">Table S2 – Spearman’s correlation coefficients, </w:t>
      </w:r>
      <w:proofErr w:type="spellStart"/>
      <w:r w:rsidRPr="00D60E0C">
        <w:rPr>
          <w:rFonts w:ascii="Arial" w:eastAsia="Arial" w:hAnsi="Arial" w:cs="Arial"/>
          <w:color w:val="000000" w:themeColor="text1"/>
          <w:sz w:val="20"/>
        </w:rPr>
        <w:t>r</w:t>
      </w:r>
      <w:r w:rsidRPr="00D60E0C">
        <w:rPr>
          <w:rFonts w:ascii="Arial" w:eastAsia="Arial" w:hAnsi="Arial" w:cs="Arial"/>
          <w:color w:val="000000" w:themeColor="text1"/>
          <w:sz w:val="20"/>
          <w:vertAlign w:val="subscript"/>
        </w:rPr>
        <w:t>s</w:t>
      </w:r>
      <w:proofErr w:type="spellEnd"/>
      <w:r w:rsidRPr="00D60E0C">
        <w:rPr>
          <w:rFonts w:ascii="Arial" w:eastAsia="Arial" w:hAnsi="Arial" w:cs="Arial"/>
          <w:color w:val="000000" w:themeColor="text1"/>
          <w:sz w:val="20"/>
        </w:rPr>
        <w:t>, and corresponding p-values (within brackets) TPS reported parameters and the pre-treatment QA results for the head and neck, prostate and SRS plans. Values in bold correspond to significant moderate or strong correlations.</w:t>
      </w:r>
    </w:p>
    <w:tbl>
      <w:tblPr>
        <w:tblW w:w="14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5"/>
        <w:gridCol w:w="1882"/>
        <w:gridCol w:w="2235"/>
        <w:gridCol w:w="2234"/>
        <w:gridCol w:w="2235"/>
        <w:gridCol w:w="2234"/>
      </w:tblGrid>
      <w:tr w:rsidR="0019522A" w:rsidRPr="00A03C45" w:rsidTr="00B16E05">
        <w:trPr>
          <w:trHeight w:val="631"/>
        </w:trPr>
        <w:tc>
          <w:tcPr>
            <w:tcW w:w="3225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9522A" w:rsidRPr="00A03C45" w:rsidRDefault="0019522A" w:rsidP="00B16E0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</w:rPr>
              <w:t>pitch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9522A" w:rsidRPr="00A03C45" w:rsidRDefault="00741152" w:rsidP="00B16E0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</w:rPr>
              <w:t>Gantry period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9522A" w:rsidRPr="00A03C45" w:rsidRDefault="0019522A" w:rsidP="00B16E0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</w:pPr>
            <w:proofErr w:type="spellStart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Gantry</w:t>
            </w:r>
            <w:proofErr w:type="spellEnd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 xml:space="preserve"> </w:t>
            </w:r>
            <w:proofErr w:type="spellStart"/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rotations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19522A" w:rsidRPr="00A03C45" w:rsidRDefault="00741152" w:rsidP="00B16E0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Couch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travel</w:t>
            </w:r>
            <w:proofErr w:type="spellEnd"/>
          </w:p>
        </w:tc>
        <w:tc>
          <w:tcPr>
            <w:tcW w:w="2234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19522A" w:rsidRPr="00A03C45" w:rsidRDefault="006B7945" w:rsidP="00B16E0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Couch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 xml:space="preserve"> s</w:t>
            </w:r>
            <w:r w:rsidR="00741152">
              <w:rPr>
                <w:rFonts w:ascii="Arial" w:eastAsia="Times New Roman" w:hAnsi="Arial" w:cs="Arial"/>
                <w:b/>
                <w:color w:val="000000" w:themeColor="text1"/>
                <w:sz w:val="20"/>
                <w:szCs w:val="18"/>
                <w:lang w:val="pt-PT"/>
              </w:rPr>
              <w:t>peed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  <w:hideMark/>
          </w:tcPr>
          <w:p w:rsidR="0019522A" w:rsidRPr="00A03C45" w:rsidRDefault="0019522A" w:rsidP="0049649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  <w:t>Head and Neck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  <w:tc>
          <w:tcPr>
            <w:tcW w:w="2235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  <w:tc>
          <w:tcPr>
            <w:tcW w:w="2234" w:type="dxa"/>
            <w:tcBorders>
              <w:top w:val="single" w:sz="4" w:space="0" w:color="auto"/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3D global gamma analysis 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%/3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36 (0.165)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1 (0.303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22 (0.001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294 (0.002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77 (0.433)</w:t>
            </w:r>
          </w:p>
        </w:tc>
        <w:bookmarkStart w:id="0" w:name="_GoBack"/>
        <w:bookmarkEnd w:id="0"/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%/2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26 (0.200)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37 (0.165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7 (0.000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73 (0.000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35 (0.725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  <w:t>Prostate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3D global gamma analysis 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%/3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99 (0.160)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57 (0.690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6 (0.458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8 (0.210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12 (0.026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%/2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175 (0.220)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100 (0.483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57 (0.692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209 (0.141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3 (0.014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18"/>
              </w:rPr>
              <w:t>Stereotactic brain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pt-PT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D global gamma analysis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3%/2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79 (0.580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42 (0.013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347 (0.012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0.079 (0.580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2%/2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 10%TH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0.410 (0.003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-0.657 (0.000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-0.660 (0.000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</w:rPr>
              <w:t>-0.410 (0.003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Film 3%/2</w:t>
            </w:r>
            <w:r w:rsidR="000E3C37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mm</w:t>
            </w:r>
          </w:p>
        </w:tc>
        <w:tc>
          <w:tcPr>
            <w:tcW w:w="1882" w:type="dxa"/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35" w:type="dxa"/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68 (0.632)</w:t>
            </w:r>
          </w:p>
        </w:tc>
        <w:tc>
          <w:tcPr>
            <w:tcW w:w="2234" w:type="dxa"/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82 (0.196)</w:t>
            </w:r>
          </w:p>
        </w:tc>
        <w:tc>
          <w:tcPr>
            <w:tcW w:w="2235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186 (0.187)</w:t>
            </w:r>
          </w:p>
        </w:tc>
        <w:tc>
          <w:tcPr>
            <w:tcW w:w="2234" w:type="dxa"/>
            <w:tcBorders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068 (0.632)</w:t>
            </w:r>
          </w:p>
        </w:tc>
      </w:tr>
      <w:tr w:rsidR="0019522A" w:rsidRPr="00A03C45" w:rsidTr="0049649A">
        <w:trPr>
          <w:trHeight w:val="378"/>
        </w:trPr>
        <w:tc>
          <w:tcPr>
            <w:tcW w:w="3225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right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</w:rPr>
              <w:t>IC %diff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97 (0.006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pt-PT"/>
              </w:rPr>
              <w:t>-0.489 (0.001)</w:t>
            </w:r>
          </w:p>
        </w:tc>
        <w:tc>
          <w:tcPr>
            <w:tcW w:w="2235" w:type="dxa"/>
            <w:tcBorders>
              <w:bottom w:val="single" w:sz="4" w:space="0" w:color="auto"/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val="pt-PT"/>
              </w:rPr>
              <w:t>-0.486 (0.001)</w:t>
            </w:r>
          </w:p>
        </w:tc>
        <w:tc>
          <w:tcPr>
            <w:tcW w:w="2234" w:type="dxa"/>
            <w:tcBorders>
              <w:bottom w:val="single" w:sz="4" w:space="0" w:color="auto"/>
              <w:right w:val="nil"/>
            </w:tcBorders>
            <w:shd w:val="clear" w:color="000000" w:fill="FFFFFF"/>
          </w:tcPr>
          <w:p w:rsidR="0019522A" w:rsidRPr="00A03C45" w:rsidRDefault="0019522A" w:rsidP="0049649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</w:pPr>
            <w:r w:rsidRPr="00A03C45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pt-PT"/>
              </w:rPr>
              <w:t>-0.397 (0.006)</w:t>
            </w:r>
          </w:p>
        </w:tc>
      </w:tr>
    </w:tbl>
    <w:p w:rsidR="00F62D5D" w:rsidRPr="0019522A" w:rsidRDefault="00BC3643" w:rsidP="0019522A"/>
    <w:sectPr w:rsidR="00F62D5D" w:rsidRPr="0019522A" w:rsidSect="0019522A">
      <w:headerReference w:type="default" r:id="rId6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643" w:rsidRDefault="00BC3643" w:rsidP="002162D6">
      <w:pPr>
        <w:spacing w:after="0" w:line="240" w:lineRule="auto"/>
      </w:pPr>
      <w:r>
        <w:separator/>
      </w:r>
    </w:p>
  </w:endnote>
  <w:endnote w:type="continuationSeparator" w:id="0">
    <w:p w:rsidR="00BC3643" w:rsidRDefault="00BC3643" w:rsidP="002162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643" w:rsidRDefault="00BC3643" w:rsidP="002162D6">
      <w:pPr>
        <w:spacing w:after="0" w:line="240" w:lineRule="auto"/>
      </w:pPr>
      <w:r>
        <w:separator/>
      </w:r>
    </w:p>
  </w:footnote>
  <w:footnote w:type="continuationSeparator" w:id="0">
    <w:p w:rsidR="00BC3643" w:rsidRDefault="00BC3643" w:rsidP="002162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3809" w:rsidRDefault="00BC3643" w:rsidP="002162D6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DQwtTAxNDQxMzdU0lEKTi0uzszPAykwqgUAapzDRiwAAAA="/>
  </w:docVars>
  <w:rsids>
    <w:rsidRoot w:val="002162D6"/>
    <w:rsid w:val="00050844"/>
    <w:rsid w:val="000E3C37"/>
    <w:rsid w:val="0019522A"/>
    <w:rsid w:val="002162D6"/>
    <w:rsid w:val="002232F6"/>
    <w:rsid w:val="00276E04"/>
    <w:rsid w:val="0028015F"/>
    <w:rsid w:val="002957DA"/>
    <w:rsid w:val="002A1C68"/>
    <w:rsid w:val="002B7496"/>
    <w:rsid w:val="00337D11"/>
    <w:rsid w:val="00385D40"/>
    <w:rsid w:val="0057130F"/>
    <w:rsid w:val="006B7945"/>
    <w:rsid w:val="00741152"/>
    <w:rsid w:val="007E4834"/>
    <w:rsid w:val="009F205C"/>
    <w:rsid w:val="00AB7832"/>
    <w:rsid w:val="00B16E05"/>
    <w:rsid w:val="00BA2C9F"/>
    <w:rsid w:val="00BC3643"/>
    <w:rsid w:val="00C33DC1"/>
    <w:rsid w:val="00D60E0C"/>
    <w:rsid w:val="00FA1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BF8954-FD05-446B-8979-CBC981995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2D6"/>
    <w:rPr>
      <w:rFonts w:ascii="Calibri" w:eastAsia="Calibri" w:hAnsi="Calibri" w:cs="Calibri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Rodap">
    <w:name w:val="footer"/>
    <w:basedOn w:val="Normal"/>
    <w:link w:val="RodapCarter"/>
    <w:uiPriority w:val="99"/>
    <w:unhideWhenUsed/>
    <w:rsid w:val="002162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162D6"/>
    <w:rPr>
      <w:rFonts w:ascii="Calibri" w:eastAsia="Calibri" w:hAnsi="Calibri" w:cs="Calibri"/>
      <w:lang w:val="en-US" w:eastAsia="pt-PT"/>
    </w:rPr>
  </w:style>
  <w:style w:type="paragraph" w:styleId="SemEspaamento">
    <w:name w:val="No Spacing"/>
    <w:uiPriority w:val="1"/>
    <w:qFormat/>
    <w:rsid w:val="00C33DC1"/>
    <w:pPr>
      <w:spacing w:after="0" w:line="240" w:lineRule="auto"/>
    </w:pPr>
    <w:rPr>
      <w:rFonts w:ascii="Calibri" w:eastAsia="Calibri" w:hAnsi="Calibri" w:cs="Calibri"/>
      <w:lang w:val="en-US"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C33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Santos</dc:creator>
  <cp:keywords/>
  <dc:description/>
  <cp:lastModifiedBy>Tânia Santos</cp:lastModifiedBy>
  <cp:revision>8</cp:revision>
  <dcterms:created xsi:type="dcterms:W3CDTF">2020-04-03T12:19:00Z</dcterms:created>
  <dcterms:modified xsi:type="dcterms:W3CDTF">2020-04-06T15:01:00Z</dcterms:modified>
</cp:coreProperties>
</file>